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9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430"/>
        <w:gridCol w:w="1710"/>
        <w:gridCol w:w="1380"/>
        <w:gridCol w:w="1500"/>
        <w:gridCol w:w="1146"/>
        <w:gridCol w:w="877"/>
        <w:gridCol w:w="1658"/>
      </w:tblGrid>
      <w:tr w:rsidR="009B328E" w:rsidRPr="00E1620B" w14:paraId="1B5A4B88" w14:textId="77777777" w:rsidTr="00D735BB">
        <w:trPr>
          <w:jc w:val="center"/>
        </w:trPr>
        <w:tc>
          <w:tcPr>
            <w:tcW w:w="11961" w:type="dxa"/>
            <w:gridSpan w:val="8"/>
            <w:tcBorders>
              <w:bottom w:val="single" w:sz="4" w:space="0" w:color="auto"/>
            </w:tcBorders>
            <w:vAlign w:val="center"/>
          </w:tcPr>
          <w:p w14:paraId="792BAB5F" w14:textId="3FD952D4" w:rsidR="002606CC" w:rsidRPr="00E1620B" w:rsidRDefault="009B328E" w:rsidP="00D735B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Supplemental Table </w:t>
            </w:r>
            <w:r w:rsid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2</w:t>
            </w:r>
            <w:r w:rsidR="002606CC"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="002606CC"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imary antibodies.</w:t>
            </w:r>
          </w:p>
        </w:tc>
      </w:tr>
      <w:tr w:rsidR="009B328E" w:rsidRPr="00E1620B" w14:paraId="481D670C" w14:textId="77777777" w:rsidTr="006D4038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06929" w14:textId="77777777" w:rsidR="002606CC" w:rsidRPr="00E1620B" w:rsidRDefault="002606CC" w:rsidP="00D735B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F320B" w14:textId="77777777" w:rsidR="002606CC" w:rsidRPr="00E1620B" w:rsidRDefault="002606CC" w:rsidP="00D735B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FBC44" w14:textId="77777777" w:rsidR="002606CC" w:rsidRPr="00E1620B" w:rsidRDefault="002606CC" w:rsidP="00D735B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668AD" w14:textId="77777777" w:rsidR="002606CC" w:rsidRPr="00E1620B" w:rsidRDefault="002606CC" w:rsidP="00D735B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84DF" w14:textId="5D292C41" w:rsidR="002606CC" w:rsidRPr="00E1620B" w:rsidRDefault="002606CC" w:rsidP="00D735B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Research Resource Identifie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8388E" w14:textId="77777777" w:rsidR="002606CC" w:rsidRPr="00E1620B" w:rsidRDefault="002606CC" w:rsidP="00D735B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E5562" w14:textId="77777777" w:rsidR="002606CC" w:rsidRPr="00E1620B" w:rsidRDefault="002606CC" w:rsidP="00D735B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Hos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E7A7A" w14:textId="77777777" w:rsidR="002606CC" w:rsidRPr="00E1620B" w:rsidRDefault="002606CC" w:rsidP="00D735B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Experiment (Fluorophore)</w:t>
            </w:r>
          </w:p>
        </w:tc>
      </w:tr>
      <w:tr w:rsidR="0024515F" w:rsidRPr="00E1620B" w14:paraId="6142AC00" w14:textId="77777777" w:rsidTr="006D4038">
        <w:trPr>
          <w:jc w:val="center"/>
        </w:trPr>
        <w:tc>
          <w:tcPr>
            <w:tcW w:w="1260" w:type="dxa"/>
            <w:vAlign w:val="center"/>
          </w:tcPr>
          <w:p w14:paraId="7739B6A0" w14:textId="3A7DA7BC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QP1</w:t>
            </w:r>
          </w:p>
        </w:tc>
        <w:tc>
          <w:tcPr>
            <w:tcW w:w="2430" w:type="dxa"/>
            <w:vAlign w:val="center"/>
          </w:tcPr>
          <w:p w14:paraId="7C200E5C" w14:textId="1B913342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channel</w:t>
            </w:r>
          </w:p>
        </w:tc>
        <w:tc>
          <w:tcPr>
            <w:tcW w:w="1710" w:type="dxa"/>
            <w:vAlign w:val="center"/>
          </w:tcPr>
          <w:p w14:paraId="74D3D163" w14:textId="3C31BC67" w:rsidR="0024515F" w:rsidRPr="00E1620B" w:rsidRDefault="0024515F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nov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Taiwan, China)</w:t>
            </w:r>
          </w:p>
        </w:tc>
        <w:tc>
          <w:tcPr>
            <w:tcW w:w="1380" w:type="dxa"/>
            <w:vAlign w:val="center"/>
          </w:tcPr>
          <w:p w14:paraId="7D14A771" w14:textId="22FD7DB7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B27167</w:t>
            </w:r>
          </w:p>
        </w:tc>
        <w:tc>
          <w:tcPr>
            <w:tcW w:w="1500" w:type="dxa"/>
            <w:vAlign w:val="center"/>
          </w:tcPr>
          <w:p w14:paraId="1C688A39" w14:textId="3CD27A44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46" w:type="dxa"/>
            <w:vAlign w:val="center"/>
          </w:tcPr>
          <w:p w14:paraId="718B5D08" w14:textId="2907146B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877" w:type="dxa"/>
            <w:vAlign w:val="center"/>
          </w:tcPr>
          <w:p w14:paraId="0A7D022E" w14:textId="142F340A" w:rsidR="0024515F" w:rsidRPr="00E1620B" w:rsidRDefault="0024515F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658" w:type="dxa"/>
            <w:vAlign w:val="center"/>
          </w:tcPr>
          <w:p w14:paraId="78C9655D" w14:textId="4EBD9E23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F</w:t>
            </w:r>
          </w:p>
        </w:tc>
      </w:tr>
      <w:tr w:rsidR="0024515F" w:rsidRPr="00E1620B" w14:paraId="27DAECCE" w14:textId="77777777" w:rsidTr="006D4038">
        <w:trPr>
          <w:jc w:val="center"/>
        </w:trPr>
        <w:tc>
          <w:tcPr>
            <w:tcW w:w="1260" w:type="dxa"/>
            <w:vAlign w:val="center"/>
          </w:tcPr>
          <w:p w14:paraId="75929B19" w14:textId="4926806D" w:rsidR="0024515F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V tubulin</w:t>
            </w:r>
          </w:p>
        </w:tc>
        <w:tc>
          <w:tcPr>
            <w:tcW w:w="2430" w:type="dxa"/>
            <w:vAlign w:val="center"/>
          </w:tcPr>
          <w:p w14:paraId="145511E2" w14:textId="20E0FA5B" w:rsidR="0024515F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ilia</w:t>
            </w:r>
          </w:p>
        </w:tc>
        <w:tc>
          <w:tcPr>
            <w:tcW w:w="1710" w:type="dxa"/>
            <w:vAlign w:val="center"/>
          </w:tcPr>
          <w:p w14:paraId="1E9BD210" w14:textId="4556B716" w:rsidR="0024515F" w:rsidRPr="00E1620B" w:rsidRDefault="0024515F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80" w:type="dxa"/>
            <w:vAlign w:val="center"/>
          </w:tcPr>
          <w:p w14:paraId="5AD663D0" w14:textId="011C71E3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11315</w:t>
            </w:r>
          </w:p>
        </w:tc>
        <w:tc>
          <w:tcPr>
            <w:tcW w:w="1500" w:type="dxa"/>
            <w:vAlign w:val="center"/>
          </w:tcPr>
          <w:p w14:paraId="6DBFFEA6" w14:textId="69C1745B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515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297919</w:t>
            </w:r>
          </w:p>
        </w:tc>
        <w:tc>
          <w:tcPr>
            <w:tcW w:w="1146" w:type="dxa"/>
            <w:vAlign w:val="center"/>
          </w:tcPr>
          <w:p w14:paraId="79990935" w14:textId="2E4BB71F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</w:t>
            </w:r>
          </w:p>
        </w:tc>
        <w:tc>
          <w:tcPr>
            <w:tcW w:w="877" w:type="dxa"/>
            <w:vAlign w:val="center"/>
          </w:tcPr>
          <w:p w14:paraId="7F032D76" w14:textId="7A6F9F50" w:rsidR="0024515F" w:rsidRPr="00E1620B" w:rsidRDefault="0024515F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658" w:type="dxa"/>
            <w:vAlign w:val="center"/>
          </w:tcPr>
          <w:p w14:paraId="37F407C5" w14:textId="50DD7580" w:rsidR="0024515F" w:rsidRPr="00E1620B" w:rsidRDefault="0024515F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F</w:t>
            </w:r>
          </w:p>
        </w:tc>
      </w:tr>
      <w:tr w:rsidR="009B328E" w:rsidRPr="00E1620B" w14:paraId="5608E3B6" w14:textId="77777777" w:rsidTr="006D4038">
        <w:trPr>
          <w:jc w:val="center"/>
        </w:trPr>
        <w:tc>
          <w:tcPr>
            <w:tcW w:w="1260" w:type="dxa"/>
            <w:vAlign w:val="center"/>
          </w:tcPr>
          <w:p w14:paraId="18A2F387" w14:textId="1646EAA1" w:rsidR="007721EA" w:rsidRPr="00E1620B" w:rsidRDefault="007721EA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11b</w:t>
            </w:r>
          </w:p>
        </w:tc>
        <w:tc>
          <w:tcPr>
            <w:tcW w:w="2430" w:type="dxa"/>
            <w:vAlign w:val="center"/>
          </w:tcPr>
          <w:p w14:paraId="3E655164" w14:textId="001EA4AB" w:rsidR="007721EA" w:rsidRPr="00E1620B" w:rsidRDefault="007721EA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croglia/Macrophages</w:t>
            </w:r>
          </w:p>
        </w:tc>
        <w:tc>
          <w:tcPr>
            <w:tcW w:w="1710" w:type="dxa"/>
            <w:vAlign w:val="center"/>
          </w:tcPr>
          <w:p w14:paraId="4FF050E1" w14:textId="753B226C" w:rsidR="004254C2" w:rsidRPr="00E1620B" w:rsidRDefault="007721EA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ioLegend</w:t>
            </w:r>
          </w:p>
        </w:tc>
        <w:tc>
          <w:tcPr>
            <w:tcW w:w="1380" w:type="dxa"/>
            <w:vAlign w:val="center"/>
          </w:tcPr>
          <w:p w14:paraId="2F9A3DFF" w14:textId="77777777" w:rsidR="007721EA" w:rsidRDefault="007721EA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1280</w:t>
            </w:r>
          </w:p>
          <w:p w14:paraId="515BA2A0" w14:textId="162AD9F0" w:rsidR="004254C2" w:rsidRPr="00E1620B" w:rsidRDefault="004254C2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1227</w:t>
            </w:r>
          </w:p>
        </w:tc>
        <w:tc>
          <w:tcPr>
            <w:tcW w:w="1500" w:type="dxa"/>
            <w:vAlign w:val="center"/>
          </w:tcPr>
          <w:p w14:paraId="23BDF79E" w14:textId="77777777" w:rsidR="007721EA" w:rsidRDefault="000F4285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2888802</w:t>
            </w:r>
          </w:p>
          <w:p w14:paraId="437ABAA1" w14:textId="1D11D71A" w:rsidR="004254C2" w:rsidRPr="00E1620B" w:rsidRDefault="004254C2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254C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93233</w:t>
            </w:r>
          </w:p>
        </w:tc>
        <w:tc>
          <w:tcPr>
            <w:tcW w:w="1146" w:type="dxa"/>
            <w:vAlign w:val="center"/>
          </w:tcPr>
          <w:p w14:paraId="632F2393" w14:textId="77777777" w:rsidR="007721EA" w:rsidRDefault="000F4285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 mg/ml</w:t>
            </w:r>
          </w:p>
          <w:p w14:paraId="5656788C" w14:textId="2274AC06" w:rsidR="004254C2" w:rsidRPr="00E1620B" w:rsidRDefault="004254C2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877" w:type="dxa"/>
            <w:vAlign w:val="center"/>
          </w:tcPr>
          <w:p w14:paraId="4E5B6654" w14:textId="3E349858" w:rsidR="004254C2" w:rsidRPr="00E1620B" w:rsidRDefault="000F4285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</w:t>
            </w:r>
          </w:p>
        </w:tc>
        <w:tc>
          <w:tcPr>
            <w:tcW w:w="1658" w:type="dxa"/>
            <w:vAlign w:val="center"/>
          </w:tcPr>
          <w:p w14:paraId="0F23FCCC" w14:textId="77777777" w:rsidR="007721EA" w:rsidRDefault="007721EA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C (PE/Fire640)</w:t>
            </w:r>
          </w:p>
          <w:p w14:paraId="23718BB2" w14:textId="46AC0380" w:rsidR="004254C2" w:rsidRPr="00E1620B" w:rsidRDefault="004254C2" w:rsidP="00D735B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C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erCP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/Cyanine5.5)</w:t>
            </w:r>
          </w:p>
        </w:tc>
      </w:tr>
      <w:tr w:rsidR="004254C2" w:rsidRPr="00E1620B" w14:paraId="2B065B05" w14:textId="77777777" w:rsidTr="006D4038">
        <w:trPr>
          <w:jc w:val="center"/>
        </w:trPr>
        <w:tc>
          <w:tcPr>
            <w:tcW w:w="1260" w:type="dxa"/>
            <w:vAlign w:val="center"/>
          </w:tcPr>
          <w:p w14:paraId="4ACE33D6" w14:textId="7D47EBB2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206</w:t>
            </w:r>
          </w:p>
        </w:tc>
        <w:tc>
          <w:tcPr>
            <w:tcW w:w="2430" w:type="dxa"/>
            <w:vAlign w:val="center"/>
          </w:tcPr>
          <w:p w14:paraId="63A781DD" w14:textId="170EA1C6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crophages</w:t>
            </w:r>
          </w:p>
        </w:tc>
        <w:tc>
          <w:tcPr>
            <w:tcW w:w="1710" w:type="dxa"/>
            <w:vAlign w:val="center"/>
          </w:tcPr>
          <w:p w14:paraId="2C2DF56B" w14:textId="4D72CFCE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Biosciences</w:t>
            </w:r>
            <w:proofErr w:type="spellEnd"/>
          </w:p>
        </w:tc>
        <w:tc>
          <w:tcPr>
            <w:tcW w:w="1380" w:type="dxa"/>
            <w:vAlign w:val="center"/>
          </w:tcPr>
          <w:p w14:paraId="7A2CE68E" w14:textId="53720150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-2061-82</w:t>
            </w:r>
          </w:p>
        </w:tc>
        <w:tc>
          <w:tcPr>
            <w:tcW w:w="1500" w:type="dxa"/>
            <w:vAlign w:val="center"/>
          </w:tcPr>
          <w:p w14:paraId="2795C9E0" w14:textId="0747A7B5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2784688</w:t>
            </w:r>
          </w:p>
        </w:tc>
        <w:tc>
          <w:tcPr>
            <w:tcW w:w="1146" w:type="dxa"/>
            <w:vAlign w:val="center"/>
          </w:tcPr>
          <w:p w14:paraId="386E6C9E" w14:textId="507B765C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25 µg/test</w:t>
            </w:r>
          </w:p>
        </w:tc>
        <w:tc>
          <w:tcPr>
            <w:tcW w:w="877" w:type="dxa"/>
            <w:vAlign w:val="center"/>
          </w:tcPr>
          <w:p w14:paraId="7F49C5DB" w14:textId="6A30D8F1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</w:t>
            </w:r>
          </w:p>
        </w:tc>
        <w:tc>
          <w:tcPr>
            <w:tcW w:w="1658" w:type="dxa"/>
            <w:vAlign w:val="center"/>
          </w:tcPr>
          <w:p w14:paraId="4C38684E" w14:textId="1F06704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C (</w:t>
            </w:r>
            <w:proofErr w:type="spellStart"/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erCP-eFluor</w:t>
            </w:r>
            <w:proofErr w:type="spellEnd"/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710)</w:t>
            </w:r>
          </w:p>
        </w:tc>
      </w:tr>
      <w:tr w:rsidR="004254C2" w:rsidRPr="00E1620B" w14:paraId="0C97B64A" w14:textId="77777777" w:rsidTr="006D4038">
        <w:trPr>
          <w:jc w:val="center"/>
        </w:trPr>
        <w:tc>
          <w:tcPr>
            <w:tcW w:w="1260" w:type="dxa"/>
            <w:vAlign w:val="center"/>
          </w:tcPr>
          <w:p w14:paraId="30784C19" w14:textId="18E1CC55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45</w:t>
            </w:r>
          </w:p>
        </w:tc>
        <w:tc>
          <w:tcPr>
            <w:tcW w:w="2430" w:type="dxa"/>
            <w:vAlign w:val="center"/>
          </w:tcPr>
          <w:p w14:paraId="120C30E1" w14:textId="543D185E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mmune cells</w:t>
            </w:r>
          </w:p>
        </w:tc>
        <w:tc>
          <w:tcPr>
            <w:tcW w:w="1710" w:type="dxa"/>
            <w:vAlign w:val="center"/>
          </w:tcPr>
          <w:p w14:paraId="78BBDA63" w14:textId="7FF1C8FC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D</w:t>
            </w:r>
            <w:r w:rsidR="00B57BF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Bioscience</w:t>
            </w:r>
          </w:p>
        </w:tc>
        <w:tc>
          <w:tcPr>
            <w:tcW w:w="1380" w:type="dxa"/>
            <w:vAlign w:val="center"/>
          </w:tcPr>
          <w:p w14:paraId="59B60013" w14:textId="355676F4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db564279</w:t>
            </w:r>
          </w:p>
        </w:tc>
        <w:tc>
          <w:tcPr>
            <w:tcW w:w="1500" w:type="dxa"/>
            <w:vAlign w:val="center"/>
          </w:tcPr>
          <w:p w14:paraId="362DB956" w14:textId="793BB9A0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2651134</w:t>
            </w:r>
          </w:p>
        </w:tc>
        <w:tc>
          <w:tcPr>
            <w:tcW w:w="1146" w:type="dxa"/>
            <w:vAlign w:val="center"/>
          </w:tcPr>
          <w:p w14:paraId="132BE951" w14:textId="54805033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 mg/ml</w:t>
            </w:r>
          </w:p>
        </w:tc>
        <w:tc>
          <w:tcPr>
            <w:tcW w:w="877" w:type="dxa"/>
            <w:vAlign w:val="center"/>
          </w:tcPr>
          <w:p w14:paraId="16A2906F" w14:textId="59BB7B7C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</w:t>
            </w:r>
          </w:p>
        </w:tc>
        <w:tc>
          <w:tcPr>
            <w:tcW w:w="1658" w:type="dxa"/>
            <w:vAlign w:val="center"/>
          </w:tcPr>
          <w:p w14:paraId="758BBB27" w14:textId="38F21B74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C (BUV395)</w:t>
            </w:r>
          </w:p>
        </w:tc>
      </w:tr>
      <w:tr w:rsidR="00556A4D" w:rsidRPr="00E1620B" w14:paraId="7E572FCC" w14:textId="77777777" w:rsidTr="006D4038">
        <w:trPr>
          <w:jc w:val="center"/>
        </w:trPr>
        <w:tc>
          <w:tcPr>
            <w:tcW w:w="1260" w:type="dxa"/>
            <w:vAlign w:val="center"/>
          </w:tcPr>
          <w:p w14:paraId="4EA3C65B" w14:textId="0EC87BE9" w:rsidR="00556A4D" w:rsidRPr="00E1620B" w:rsidRDefault="00556A4D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68</w:t>
            </w:r>
          </w:p>
        </w:tc>
        <w:tc>
          <w:tcPr>
            <w:tcW w:w="2430" w:type="dxa"/>
            <w:vAlign w:val="center"/>
          </w:tcPr>
          <w:p w14:paraId="7BFD7EC0" w14:textId="3D04350E" w:rsidR="00556A4D" w:rsidRPr="00E1620B" w:rsidRDefault="00556A4D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ysosomes/endosomes</w:t>
            </w:r>
          </w:p>
        </w:tc>
        <w:tc>
          <w:tcPr>
            <w:tcW w:w="1710" w:type="dxa"/>
            <w:vAlign w:val="center"/>
          </w:tcPr>
          <w:p w14:paraId="46F488F5" w14:textId="1F5F6FE6" w:rsidR="00556A4D" w:rsidRPr="00E1620B" w:rsidRDefault="00556A4D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80" w:type="dxa"/>
            <w:vAlign w:val="center"/>
          </w:tcPr>
          <w:p w14:paraId="2E36E690" w14:textId="1F645B59" w:rsidR="00556A4D" w:rsidRPr="00E1620B" w:rsidRDefault="00556A4D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A4D">
              <w:rPr>
                <w:rFonts w:ascii="Arial" w:hAnsi="Arial" w:cs="Arial"/>
                <w:color w:val="000000" w:themeColor="text1"/>
                <w:sz w:val="20"/>
                <w:szCs w:val="20"/>
              </w:rPr>
              <w:t>ab125212</w:t>
            </w:r>
          </w:p>
        </w:tc>
        <w:tc>
          <w:tcPr>
            <w:tcW w:w="1500" w:type="dxa"/>
            <w:vAlign w:val="center"/>
          </w:tcPr>
          <w:p w14:paraId="0B37E7B3" w14:textId="0DBD6976" w:rsidR="00556A4D" w:rsidRPr="00556A4D" w:rsidRDefault="00556A4D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A4D">
              <w:rPr>
                <w:rFonts w:ascii="Arial" w:hAnsi="Arial" w:cs="Arial"/>
                <w:color w:val="000000" w:themeColor="text1"/>
                <w:sz w:val="20"/>
                <w:szCs w:val="20"/>
              </w:rPr>
              <w:t>AB_10975465</w:t>
            </w:r>
          </w:p>
        </w:tc>
        <w:tc>
          <w:tcPr>
            <w:tcW w:w="1146" w:type="dxa"/>
            <w:vAlign w:val="center"/>
          </w:tcPr>
          <w:p w14:paraId="7AC07924" w14:textId="5841BDD4" w:rsidR="00556A4D" w:rsidRPr="00E1620B" w:rsidRDefault="00556A4D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877" w:type="dxa"/>
            <w:vAlign w:val="center"/>
          </w:tcPr>
          <w:p w14:paraId="44F46658" w14:textId="5FEF3E56" w:rsidR="00556A4D" w:rsidRPr="00E1620B" w:rsidRDefault="00556A4D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658" w:type="dxa"/>
            <w:vAlign w:val="center"/>
          </w:tcPr>
          <w:p w14:paraId="6F071901" w14:textId="7EA4854D" w:rsidR="00556A4D" w:rsidRPr="00E1620B" w:rsidRDefault="00556A4D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F</w:t>
            </w:r>
          </w:p>
        </w:tc>
      </w:tr>
      <w:tr w:rsidR="004254C2" w:rsidRPr="00E1620B" w14:paraId="4C350994" w14:textId="77777777" w:rsidTr="006D4038">
        <w:trPr>
          <w:jc w:val="center"/>
        </w:trPr>
        <w:tc>
          <w:tcPr>
            <w:tcW w:w="1260" w:type="dxa"/>
            <w:vAlign w:val="center"/>
          </w:tcPr>
          <w:p w14:paraId="3170A3EB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laudin-1</w:t>
            </w:r>
          </w:p>
        </w:tc>
        <w:tc>
          <w:tcPr>
            <w:tcW w:w="2430" w:type="dxa"/>
            <w:vAlign w:val="center"/>
          </w:tcPr>
          <w:p w14:paraId="494D4D88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Js in </w:t>
            </w:r>
            <w:proofErr w:type="spellStart"/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hP</w:t>
            </w:r>
            <w:proofErr w:type="spellEnd"/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pithelium</w:t>
            </w:r>
          </w:p>
        </w:tc>
        <w:tc>
          <w:tcPr>
            <w:tcW w:w="1710" w:type="dxa"/>
            <w:vAlign w:val="center"/>
          </w:tcPr>
          <w:p w14:paraId="35A4281C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380" w:type="dxa"/>
            <w:vAlign w:val="center"/>
          </w:tcPr>
          <w:p w14:paraId="75A37B82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1-7800</w:t>
            </w:r>
          </w:p>
        </w:tc>
        <w:tc>
          <w:tcPr>
            <w:tcW w:w="1500" w:type="dxa"/>
            <w:vAlign w:val="center"/>
          </w:tcPr>
          <w:p w14:paraId="1BC6130E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88416</w:t>
            </w:r>
          </w:p>
        </w:tc>
        <w:tc>
          <w:tcPr>
            <w:tcW w:w="1146" w:type="dxa"/>
            <w:vAlign w:val="center"/>
          </w:tcPr>
          <w:p w14:paraId="18D5B80F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25</w:t>
            </w:r>
          </w:p>
        </w:tc>
        <w:tc>
          <w:tcPr>
            <w:tcW w:w="877" w:type="dxa"/>
            <w:vAlign w:val="center"/>
          </w:tcPr>
          <w:p w14:paraId="5A02E539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658" w:type="dxa"/>
            <w:vAlign w:val="center"/>
          </w:tcPr>
          <w:p w14:paraId="3C20AA60" w14:textId="49A6F2FC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F</w:t>
            </w:r>
          </w:p>
        </w:tc>
      </w:tr>
      <w:tr w:rsidR="00D859D6" w:rsidRPr="00E1620B" w14:paraId="6E2FF291" w14:textId="77777777" w:rsidTr="006D4038">
        <w:trPr>
          <w:jc w:val="center"/>
        </w:trPr>
        <w:tc>
          <w:tcPr>
            <w:tcW w:w="1260" w:type="dxa"/>
            <w:vAlign w:val="center"/>
          </w:tcPr>
          <w:p w14:paraId="6EC12817" w14:textId="559860A5" w:rsidR="00D859D6" w:rsidRPr="00E1620B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leaved caspase 3</w:t>
            </w:r>
          </w:p>
        </w:tc>
        <w:tc>
          <w:tcPr>
            <w:tcW w:w="2430" w:type="dxa"/>
            <w:vAlign w:val="center"/>
          </w:tcPr>
          <w:p w14:paraId="032BECED" w14:textId="3110C427" w:rsidR="00D859D6" w:rsidRPr="00E1620B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ll death</w:t>
            </w:r>
          </w:p>
        </w:tc>
        <w:tc>
          <w:tcPr>
            <w:tcW w:w="1710" w:type="dxa"/>
            <w:vAlign w:val="center"/>
          </w:tcPr>
          <w:p w14:paraId="472CE93C" w14:textId="2F176173" w:rsidR="00D859D6" w:rsidRPr="00E1620B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1380" w:type="dxa"/>
            <w:vAlign w:val="center"/>
          </w:tcPr>
          <w:p w14:paraId="20FC71ED" w14:textId="6A95CCD7" w:rsidR="00D859D6" w:rsidRPr="00E1620B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661T</w:t>
            </w:r>
          </w:p>
        </w:tc>
        <w:tc>
          <w:tcPr>
            <w:tcW w:w="1500" w:type="dxa"/>
            <w:vAlign w:val="center"/>
          </w:tcPr>
          <w:p w14:paraId="0FAB5463" w14:textId="1E4B5D31" w:rsidR="00D859D6" w:rsidRPr="00E1620B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Helvetica Neue" w:hAnsi="Helvetica Neue"/>
                <w:color w:val="202124"/>
                <w:sz w:val="21"/>
                <w:szCs w:val="21"/>
                <w:shd w:val="clear" w:color="auto" w:fill="FFFFFF"/>
              </w:rPr>
              <w:t>AB_2341188</w:t>
            </w:r>
          </w:p>
        </w:tc>
        <w:tc>
          <w:tcPr>
            <w:tcW w:w="1146" w:type="dxa"/>
            <w:vAlign w:val="center"/>
          </w:tcPr>
          <w:p w14:paraId="3AD111C9" w14:textId="4FBF208B" w:rsidR="00D859D6" w:rsidRPr="00E1620B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400</w:t>
            </w:r>
          </w:p>
        </w:tc>
        <w:tc>
          <w:tcPr>
            <w:tcW w:w="877" w:type="dxa"/>
            <w:vAlign w:val="center"/>
          </w:tcPr>
          <w:p w14:paraId="01A4323A" w14:textId="504FCA7F" w:rsidR="00D859D6" w:rsidRPr="00E1620B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658" w:type="dxa"/>
            <w:vAlign w:val="center"/>
          </w:tcPr>
          <w:p w14:paraId="13278542" w14:textId="5D6AA5B3" w:rsidR="00D859D6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F</w:t>
            </w:r>
          </w:p>
        </w:tc>
      </w:tr>
      <w:tr w:rsidR="004254C2" w:rsidRPr="00E1620B" w14:paraId="5D84F776" w14:textId="77777777" w:rsidTr="006D4038">
        <w:trPr>
          <w:jc w:val="center"/>
        </w:trPr>
        <w:tc>
          <w:tcPr>
            <w:tcW w:w="1260" w:type="dxa"/>
            <w:vAlign w:val="center"/>
          </w:tcPr>
          <w:p w14:paraId="1E95427B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</w:rPr>
              <w:t>F4/80</w:t>
            </w:r>
          </w:p>
        </w:tc>
        <w:tc>
          <w:tcPr>
            <w:tcW w:w="2430" w:type="dxa"/>
            <w:vAlign w:val="center"/>
          </w:tcPr>
          <w:p w14:paraId="5F24205B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crophages</w:t>
            </w:r>
          </w:p>
        </w:tc>
        <w:tc>
          <w:tcPr>
            <w:tcW w:w="1710" w:type="dxa"/>
            <w:vAlign w:val="center"/>
          </w:tcPr>
          <w:p w14:paraId="07FA1B54" w14:textId="212DC002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  <w:r w:rsidR="00B57B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ioscience</w:t>
            </w:r>
          </w:p>
        </w:tc>
        <w:tc>
          <w:tcPr>
            <w:tcW w:w="1380" w:type="dxa"/>
            <w:vAlign w:val="center"/>
          </w:tcPr>
          <w:p w14:paraId="20F717F2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</w:rPr>
              <w:t>Bdb750644</w:t>
            </w:r>
          </w:p>
        </w:tc>
        <w:tc>
          <w:tcPr>
            <w:tcW w:w="1500" w:type="dxa"/>
            <w:vAlign w:val="center"/>
          </w:tcPr>
          <w:p w14:paraId="425E5BC2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2874772</w:t>
            </w:r>
          </w:p>
        </w:tc>
        <w:tc>
          <w:tcPr>
            <w:tcW w:w="1146" w:type="dxa"/>
            <w:vAlign w:val="center"/>
          </w:tcPr>
          <w:p w14:paraId="38F2E7D6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 mg/ml</w:t>
            </w:r>
          </w:p>
        </w:tc>
        <w:tc>
          <w:tcPr>
            <w:tcW w:w="877" w:type="dxa"/>
            <w:vAlign w:val="center"/>
          </w:tcPr>
          <w:p w14:paraId="59B4C5B9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</w:t>
            </w:r>
          </w:p>
        </w:tc>
        <w:tc>
          <w:tcPr>
            <w:tcW w:w="1658" w:type="dxa"/>
            <w:vAlign w:val="center"/>
          </w:tcPr>
          <w:p w14:paraId="071220E7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C (BUV496)</w:t>
            </w:r>
          </w:p>
        </w:tc>
      </w:tr>
      <w:tr w:rsidR="004254C2" w:rsidRPr="00E1620B" w14:paraId="6F68D921" w14:textId="77777777" w:rsidTr="006D4038">
        <w:trPr>
          <w:jc w:val="center"/>
        </w:trPr>
        <w:tc>
          <w:tcPr>
            <w:tcW w:w="1260" w:type="dxa"/>
            <w:vAlign w:val="center"/>
          </w:tcPr>
          <w:p w14:paraId="7289C229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ba1</w:t>
            </w:r>
          </w:p>
        </w:tc>
        <w:tc>
          <w:tcPr>
            <w:tcW w:w="2430" w:type="dxa"/>
            <w:vAlign w:val="center"/>
          </w:tcPr>
          <w:p w14:paraId="29EA894B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croglia/Macrophages</w:t>
            </w:r>
          </w:p>
        </w:tc>
        <w:tc>
          <w:tcPr>
            <w:tcW w:w="1710" w:type="dxa"/>
            <w:vAlign w:val="center"/>
          </w:tcPr>
          <w:p w14:paraId="5206B564" w14:textId="77777777" w:rsidR="004254C2" w:rsidRDefault="00B57BF3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r w:rsidR="004254C2"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isher</w:t>
            </w:r>
            <w:proofErr w:type="spellEnd"/>
            <w:r w:rsidR="004254C2"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cientific</w:t>
            </w:r>
          </w:p>
          <w:p w14:paraId="25A1D964" w14:textId="3ACD1A46" w:rsidR="009B682E" w:rsidRPr="00E1620B" w:rsidRDefault="009B682E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80" w:type="dxa"/>
            <w:vAlign w:val="center"/>
          </w:tcPr>
          <w:p w14:paraId="13C8F756" w14:textId="77777777" w:rsidR="004254C2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C9288364</w:t>
            </w:r>
          </w:p>
          <w:p w14:paraId="4D1D8E52" w14:textId="50612355" w:rsidR="00266742" w:rsidRPr="00E1620B" w:rsidRDefault="0026674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5076</w:t>
            </w:r>
          </w:p>
        </w:tc>
        <w:tc>
          <w:tcPr>
            <w:tcW w:w="1500" w:type="dxa"/>
            <w:vAlign w:val="center"/>
          </w:tcPr>
          <w:p w14:paraId="3F928F96" w14:textId="77777777" w:rsidR="004254C2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839504</w:t>
            </w:r>
          </w:p>
          <w:p w14:paraId="01E9B416" w14:textId="1DB5C5E7" w:rsidR="00266742" w:rsidRPr="00E1620B" w:rsidRDefault="0026674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6674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2224402</w:t>
            </w:r>
          </w:p>
        </w:tc>
        <w:tc>
          <w:tcPr>
            <w:tcW w:w="1146" w:type="dxa"/>
            <w:vAlign w:val="center"/>
          </w:tcPr>
          <w:p w14:paraId="7790F76A" w14:textId="77777777" w:rsidR="004254C2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  <w:p w14:paraId="7DAE70BA" w14:textId="1870CA36" w:rsidR="009B682E" w:rsidRPr="00E1620B" w:rsidRDefault="009B682E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</w:t>
            </w:r>
            <w:r w:rsidR="0026674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77" w:type="dxa"/>
            <w:vAlign w:val="center"/>
          </w:tcPr>
          <w:p w14:paraId="64E582B0" w14:textId="77777777" w:rsidR="004254C2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  <w:p w14:paraId="28278D61" w14:textId="00659F1F" w:rsidR="009B682E" w:rsidRPr="00E1620B" w:rsidRDefault="009B682E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658" w:type="dxa"/>
            <w:vAlign w:val="center"/>
          </w:tcPr>
          <w:p w14:paraId="10678BBF" w14:textId="37029CCC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F</w:t>
            </w:r>
          </w:p>
        </w:tc>
      </w:tr>
      <w:tr w:rsidR="004254C2" w:rsidRPr="00E1620B" w14:paraId="191807DF" w14:textId="77777777" w:rsidTr="006D4038">
        <w:trPr>
          <w:jc w:val="center"/>
        </w:trPr>
        <w:tc>
          <w:tcPr>
            <w:tcW w:w="1260" w:type="dxa"/>
            <w:vAlign w:val="center"/>
          </w:tcPr>
          <w:p w14:paraId="6B2DD0EC" w14:textId="423807DD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y6C</w:t>
            </w:r>
          </w:p>
        </w:tc>
        <w:tc>
          <w:tcPr>
            <w:tcW w:w="2430" w:type="dxa"/>
            <w:vAlign w:val="center"/>
          </w:tcPr>
          <w:p w14:paraId="57B4E997" w14:textId="242C4FF1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nocytes</w:t>
            </w:r>
          </w:p>
        </w:tc>
        <w:tc>
          <w:tcPr>
            <w:tcW w:w="1710" w:type="dxa"/>
            <w:vAlign w:val="center"/>
          </w:tcPr>
          <w:p w14:paraId="5272296F" w14:textId="4CE9DE21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ioLegend</w:t>
            </w:r>
          </w:p>
        </w:tc>
        <w:tc>
          <w:tcPr>
            <w:tcW w:w="1380" w:type="dxa"/>
            <w:vAlign w:val="center"/>
          </w:tcPr>
          <w:p w14:paraId="00AC7087" w14:textId="6B219EFD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254C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8023</w:t>
            </w:r>
          </w:p>
        </w:tc>
        <w:tc>
          <w:tcPr>
            <w:tcW w:w="1500" w:type="dxa"/>
            <w:vAlign w:val="center"/>
          </w:tcPr>
          <w:p w14:paraId="72659F6A" w14:textId="1A90A14B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54C2">
              <w:rPr>
                <w:rFonts w:ascii="Arial" w:hAnsi="Arial" w:cs="Arial"/>
                <w:color w:val="000000" w:themeColor="text1"/>
                <w:sz w:val="20"/>
                <w:szCs w:val="20"/>
              </w:rPr>
              <w:t>AB_10640119</w:t>
            </w:r>
          </w:p>
        </w:tc>
        <w:tc>
          <w:tcPr>
            <w:tcW w:w="1146" w:type="dxa"/>
            <w:vAlign w:val="center"/>
          </w:tcPr>
          <w:p w14:paraId="3FA1A470" w14:textId="437EBABB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877" w:type="dxa"/>
            <w:vAlign w:val="center"/>
          </w:tcPr>
          <w:p w14:paraId="372E3687" w14:textId="553A810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</w:t>
            </w:r>
          </w:p>
        </w:tc>
        <w:tc>
          <w:tcPr>
            <w:tcW w:w="1658" w:type="dxa"/>
            <w:vAlign w:val="center"/>
          </w:tcPr>
          <w:p w14:paraId="02EEAAB8" w14:textId="32E9D3C6" w:rsidR="004254C2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C (Alexa 700)</w:t>
            </w:r>
          </w:p>
        </w:tc>
      </w:tr>
      <w:tr w:rsidR="004254C2" w:rsidRPr="00E1620B" w14:paraId="25C54667" w14:textId="77777777" w:rsidTr="006D4038">
        <w:trPr>
          <w:jc w:val="center"/>
        </w:trPr>
        <w:tc>
          <w:tcPr>
            <w:tcW w:w="1260" w:type="dxa"/>
            <w:vAlign w:val="center"/>
          </w:tcPr>
          <w:p w14:paraId="75AED7F6" w14:textId="50030B85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y6G</w:t>
            </w:r>
          </w:p>
        </w:tc>
        <w:tc>
          <w:tcPr>
            <w:tcW w:w="2430" w:type="dxa"/>
            <w:vAlign w:val="center"/>
          </w:tcPr>
          <w:p w14:paraId="4FA00070" w14:textId="7B5E334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ranulocytes</w:t>
            </w:r>
          </w:p>
        </w:tc>
        <w:tc>
          <w:tcPr>
            <w:tcW w:w="1710" w:type="dxa"/>
            <w:vAlign w:val="center"/>
          </w:tcPr>
          <w:p w14:paraId="483D9D22" w14:textId="5845912C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ioLegend</w:t>
            </w:r>
          </w:p>
        </w:tc>
        <w:tc>
          <w:tcPr>
            <w:tcW w:w="1380" w:type="dxa"/>
            <w:vAlign w:val="center"/>
          </w:tcPr>
          <w:p w14:paraId="7EC1F006" w14:textId="4D8313E9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254C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7645</w:t>
            </w:r>
          </w:p>
        </w:tc>
        <w:tc>
          <w:tcPr>
            <w:tcW w:w="1500" w:type="dxa"/>
            <w:vAlign w:val="center"/>
          </w:tcPr>
          <w:p w14:paraId="71220BBD" w14:textId="0D6967F2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54C2">
              <w:rPr>
                <w:rFonts w:ascii="Arial" w:hAnsi="Arial" w:cs="Arial"/>
                <w:color w:val="000000" w:themeColor="text1"/>
                <w:sz w:val="20"/>
                <w:szCs w:val="20"/>
              </w:rPr>
              <w:t>AB_2566317</w:t>
            </w:r>
          </w:p>
        </w:tc>
        <w:tc>
          <w:tcPr>
            <w:tcW w:w="1146" w:type="dxa"/>
            <w:vAlign w:val="center"/>
          </w:tcPr>
          <w:p w14:paraId="422951B6" w14:textId="4D7E30BA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877" w:type="dxa"/>
            <w:vAlign w:val="center"/>
          </w:tcPr>
          <w:p w14:paraId="46309D4A" w14:textId="50922C99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</w:t>
            </w:r>
          </w:p>
        </w:tc>
        <w:tc>
          <w:tcPr>
            <w:tcW w:w="1658" w:type="dxa"/>
            <w:vAlign w:val="center"/>
          </w:tcPr>
          <w:p w14:paraId="520F087B" w14:textId="5E0CDFB0" w:rsidR="004254C2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C (BV785)</w:t>
            </w:r>
          </w:p>
        </w:tc>
      </w:tr>
      <w:tr w:rsidR="00D859D6" w:rsidRPr="00E1620B" w14:paraId="0DE396D5" w14:textId="77777777" w:rsidTr="006D4038">
        <w:trPr>
          <w:jc w:val="center"/>
        </w:trPr>
        <w:tc>
          <w:tcPr>
            <w:tcW w:w="1260" w:type="dxa"/>
            <w:vAlign w:val="center"/>
          </w:tcPr>
          <w:p w14:paraId="5D355056" w14:textId="0E37438D" w:rsidR="00D859D6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euN</w:t>
            </w:r>
            <w:proofErr w:type="spellEnd"/>
          </w:p>
        </w:tc>
        <w:tc>
          <w:tcPr>
            <w:tcW w:w="2430" w:type="dxa"/>
            <w:vAlign w:val="center"/>
          </w:tcPr>
          <w:p w14:paraId="6157E1D6" w14:textId="35E56543" w:rsidR="00D859D6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eurons</w:t>
            </w:r>
          </w:p>
        </w:tc>
        <w:tc>
          <w:tcPr>
            <w:tcW w:w="1710" w:type="dxa"/>
            <w:vAlign w:val="center"/>
          </w:tcPr>
          <w:p w14:paraId="037FAC7B" w14:textId="1E72FE45" w:rsidR="00D859D6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ma-Aldrich</w:t>
            </w:r>
          </w:p>
        </w:tc>
        <w:tc>
          <w:tcPr>
            <w:tcW w:w="1380" w:type="dxa"/>
            <w:vAlign w:val="center"/>
          </w:tcPr>
          <w:p w14:paraId="5408A713" w14:textId="2F775D52" w:rsidR="00D859D6" w:rsidRPr="004254C2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B377A5</w:t>
            </w:r>
          </w:p>
        </w:tc>
        <w:tc>
          <w:tcPr>
            <w:tcW w:w="1500" w:type="dxa"/>
            <w:vAlign w:val="center"/>
          </w:tcPr>
          <w:p w14:paraId="6AFE6D2D" w14:textId="72C37DC6" w:rsidR="00D859D6" w:rsidRPr="004254C2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202124"/>
                <w:sz w:val="21"/>
                <w:szCs w:val="21"/>
                <w:shd w:val="clear" w:color="auto" w:fill="FFFFFF"/>
              </w:rPr>
              <w:t>AB_2814948</w:t>
            </w:r>
          </w:p>
        </w:tc>
        <w:tc>
          <w:tcPr>
            <w:tcW w:w="1146" w:type="dxa"/>
            <w:vAlign w:val="center"/>
          </w:tcPr>
          <w:p w14:paraId="3DAF390E" w14:textId="0C6DCAC9" w:rsidR="00D859D6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877" w:type="dxa"/>
            <w:vAlign w:val="center"/>
          </w:tcPr>
          <w:p w14:paraId="062CA289" w14:textId="28E75808" w:rsidR="00D859D6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658" w:type="dxa"/>
            <w:vAlign w:val="center"/>
          </w:tcPr>
          <w:p w14:paraId="79640A14" w14:textId="119A5F42" w:rsidR="00D859D6" w:rsidRDefault="00D859D6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F</w:t>
            </w:r>
          </w:p>
        </w:tc>
      </w:tr>
      <w:tr w:rsidR="004254C2" w:rsidRPr="00E1620B" w14:paraId="7AA8A5E7" w14:textId="77777777" w:rsidTr="006D4038">
        <w:trPr>
          <w:jc w:val="center"/>
        </w:trPr>
        <w:tc>
          <w:tcPr>
            <w:tcW w:w="1260" w:type="dxa"/>
            <w:vAlign w:val="center"/>
          </w:tcPr>
          <w:p w14:paraId="3C72098F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ZO-1</w:t>
            </w:r>
          </w:p>
        </w:tc>
        <w:tc>
          <w:tcPr>
            <w:tcW w:w="2430" w:type="dxa"/>
            <w:vAlign w:val="center"/>
          </w:tcPr>
          <w:p w14:paraId="7DE58EE2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Js in </w:t>
            </w:r>
            <w:proofErr w:type="spellStart"/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hP</w:t>
            </w:r>
            <w:proofErr w:type="spellEnd"/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pithelium </w:t>
            </w:r>
          </w:p>
        </w:tc>
        <w:tc>
          <w:tcPr>
            <w:tcW w:w="1710" w:type="dxa"/>
            <w:vAlign w:val="center"/>
          </w:tcPr>
          <w:p w14:paraId="6AA76F6E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380" w:type="dxa"/>
            <w:vAlign w:val="center"/>
          </w:tcPr>
          <w:p w14:paraId="346ACE6A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5-46951</w:t>
            </w:r>
          </w:p>
        </w:tc>
        <w:tc>
          <w:tcPr>
            <w:tcW w:w="1500" w:type="dxa"/>
            <w:vAlign w:val="center"/>
          </w:tcPr>
          <w:p w14:paraId="007D913A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_2938023</w:t>
            </w:r>
          </w:p>
        </w:tc>
        <w:tc>
          <w:tcPr>
            <w:tcW w:w="1146" w:type="dxa"/>
            <w:vAlign w:val="center"/>
          </w:tcPr>
          <w:p w14:paraId="6C3913F1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25</w:t>
            </w:r>
          </w:p>
        </w:tc>
        <w:tc>
          <w:tcPr>
            <w:tcW w:w="877" w:type="dxa"/>
            <w:vAlign w:val="center"/>
          </w:tcPr>
          <w:p w14:paraId="64BEF564" w14:textId="77777777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620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658" w:type="dxa"/>
            <w:vAlign w:val="center"/>
          </w:tcPr>
          <w:p w14:paraId="0CD8F7D7" w14:textId="3F9DB515" w:rsidR="004254C2" w:rsidRPr="00E1620B" w:rsidRDefault="004254C2" w:rsidP="004254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F</w:t>
            </w:r>
          </w:p>
        </w:tc>
      </w:tr>
      <w:tr w:rsidR="004254C2" w:rsidRPr="00E1620B" w14:paraId="1B7A5E16" w14:textId="77777777" w:rsidTr="00D735BB">
        <w:trPr>
          <w:jc w:val="center"/>
        </w:trPr>
        <w:tc>
          <w:tcPr>
            <w:tcW w:w="11961" w:type="dxa"/>
            <w:gridSpan w:val="8"/>
            <w:tcBorders>
              <w:top w:val="single" w:sz="4" w:space="0" w:color="auto"/>
            </w:tcBorders>
            <w:vAlign w:val="center"/>
          </w:tcPr>
          <w:p w14:paraId="198B9907" w14:textId="2C3203D7" w:rsidR="004254C2" w:rsidRPr="00E1620B" w:rsidRDefault="004254C2" w:rsidP="004254C2">
            <w:pPr>
              <w:pStyle w:val="Heading2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1620B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bbreviations: FC, flow cytometry; IF, immunofluorescence</w:t>
            </w:r>
            <w:r w:rsidR="0024515F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; N/A, not available.</w:t>
            </w:r>
          </w:p>
        </w:tc>
      </w:tr>
    </w:tbl>
    <w:p w14:paraId="407842D7" w14:textId="77777777" w:rsidR="00944D47" w:rsidRDefault="00944D47" w:rsidP="00BB6492"/>
    <w:sectPr w:rsidR="00944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6CC"/>
    <w:rsid w:val="0009767F"/>
    <w:rsid w:val="000D7786"/>
    <w:rsid w:val="000F4285"/>
    <w:rsid w:val="001F23DC"/>
    <w:rsid w:val="0024515F"/>
    <w:rsid w:val="002606CC"/>
    <w:rsid w:val="00266742"/>
    <w:rsid w:val="00290879"/>
    <w:rsid w:val="0032219A"/>
    <w:rsid w:val="0032648A"/>
    <w:rsid w:val="003942A3"/>
    <w:rsid w:val="003C1B59"/>
    <w:rsid w:val="004254C2"/>
    <w:rsid w:val="00426FFF"/>
    <w:rsid w:val="00501B97"/>
    <w:rsid w:val="00556A4D"/>
    <w:rsid w:val="00590C9A"/>
    <w:rsid w:val="006811A5"/>
    <w:rsid w:val="006D4038"/>
    <w:rsid w:val="006F18F0"/>
    <w:rsid w:val="0071725A"/>
    <w:rsid w:val="007721EA"/>
    <w:rsid w:val="00944D47"/>
    <w:rsid w:val="009B328E"/>
    <w:rsid w:val="009B682E"/>
    <w:rsid w:val="00B57BF3"/>
    <w:rsid w:val="00BB6492"/>
    <w:rsid w:val="00C37C5B"/>
    <w:rsid w:val="00C74213"/>
    <w:rsid w:val="00CE5E01"/>
    <w:rsid w:val="00D735BB"/>
    <w:rsid w:val="00D859D6"/>
    <w:rsid w:val="00E1620B"/>
    <w:rsid w:val="00E3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7C5C1"/>
  <w15:chartTrackingRefBased/>
  <w15:docId w15:val="{14118A97-C5E2-E244-BD92-902BEA1AF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6CC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1F23D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42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6C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F23DC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F428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Bonilla, Maria</dc:creator>
  <cp:keywords/>
  <dc:description/>
  <cp:lastModifiedBy>Garcia Bonilla, Maria</cp:lastModifiedBy>
  <cp:revision>25</cp:revision>
  <dcterms:created xsi:type="dcterms:W3CDTF">2023-12-11T22:36:00Z</dcterms:created>
  <dcterms:modified xsi:type="dcterms:W3CDTF">2026-02-25T21:50:00Z</dcterms:modified>
</cp:coreProperties>
</file>